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831" w:rsidRDefault="00CB2892" w:rsidP="00CB2892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ry Table S2. </w:t>
      </w:r>
      <w:r w:rsidR="00F65831" w:rsidRPr="00CB2892">
        <w:rPr>
          <w:rFonts w:ascii="Times New Roman" w:hAnsi="Times New Roman" w:cs="Times New Roman"/>
          <w:iCs/>
          <w:sz w:val="24"/>
          <w:szCs w:val="24"/>
        </w:rPr>
        <w:t xml:space="preserve">Mutational effects on structure stability of structural and nonstructural proteins of </w:t>
      </w:r>
      <w:proofErr w:type="spellStart"/>
      <w:r w:rsidR="00F65831" w:rsidRPr="00CB2892">
        <w:rPr>
          <w:rFonts w:ascii="Times New Roman" w:hAnsi="Times New Roman" w:cs="Times New Roman"/>
          <w:iCs/>
          <w:sz w:val="24"/>
          <w:szCs w:val="24"/>
        </w:rPr>
        <w:t>zika</w:t>
      </w:r>
      <w:proofErr w:type="spellEnd"/>
      <w:r w:rsidR="00F65831" w:rsidRPr="00CB2892">
        <w:rPr>
          <w:rFonts w:ascii="Times New Roman" w:hAnsi="Times New Roman" w:cs="Times New Roman"/>
          <w:iCs/>
          <w:sz w:val="24"/>
          <w:szCs w:val="24"/>
        </w:rPr>
        <w:t xml:space="preserve"> virus isolates</w:t>
      </w:r>
    </w:p>
    <w:tbl>
      <w:tblPr>
        <w:tblStyle w:val="GridTable5Dark-Accent3"/>
        <w:tblW w:w="10630" w:type="dxa"/>
        <w:tblInd w:w="-570" w:type="dxa"/>
        <w:tblLook w:val="04A0" w:firstRow="1" w:lastRow="0" w:firstColumn="1" w:lastColumn="0" w:noHBand="0" w:noVBand="1"/>
      </w:tblPr>
      <w:tblGrid>
        <w:gridCol w:w="1134"/>
        <w:gridCol w:w="1429"/>
        <w:gridCol w:w="3814"/>
        <w:gridCol w:w="4253"/>
      </w:tblGrid>
      <w:tr w:rsidR="00CB2892" w:rsidRPr="0035395C" w:rsidTr="00E37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NewRomanPSMT" w:hAnsi="TimesNewRomanPSMT" w:cs="TimesNewRomanPSMT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cs="TimesNewRomanPSMT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>Top reoccurring mutation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proofErr w:type="spellStart"/>
            <w:r w:rsidRPr="0035395C">
              <w:rPr>
                <w:rFonts w:ascii="Times New Roman" w:hAnsi="Times New Roman" w:cs="Times New Roman"/>
                <w:sz w:val="24"/>
                <w:szCs w:val="24"/>
              </w:rPr>
              <w:t>MUpro</w:t>
            </w:r>
            <w:proofErr w:type="spellEnd"/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 xml:space="preserve">  Predicted               Outcome</w:t>
            </w: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cs="TimesNewRomanPSMT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 xml:space="preserve">  ∆∆G            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I-mutant</w:t>
            </w: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 xml:space="preserve">    Predicted                    Outcome</w:t>
            </w: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cs="TimesNewRomanPSMT"/>
              </w:rPr>
            </w:pPr>
            <w:r w:rsidRPr="0035395C">
              <w:rPr>
                <w:rFonts w:ascii="Times New Roman" w:hAnsi="Times New Roman" w:cs="Times New Roman"/>
                <w:sz w:val="24"/>
                <w:szCs w:val="24"/>
              </w:rPr>
              <w:t xml:space="preserve">    ∆∆G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A106T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637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46                                     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107E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049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97                                       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preM</w:t>
            </w:r>
            <w:proofErr w:type="spellEnd"/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A123V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0.1203                               Increase 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64                                     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S130N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8003                             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1.87                                       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N139S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2.0300                             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13                                     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L151M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4748                             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0.24                                         Decrease  Stability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K242R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1.0375                             Decrease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15                                         Decrease  Stability</w:t>
            </w:r>
          </w:p>
        </w:tc>
      </w:tr>
      <w:tr w:rsidR="00CB2892" w:rsidRPr="0035395C" w:rsidTr="00E3758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L257F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9825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24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V313I,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18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1.25                                      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K408R,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530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59                                          Decrease  Stability                 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M763V,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82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0.18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Decrease  Stability                  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M777T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73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77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Decrease  Stability                 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1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Y916H ( 12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00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19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E940L   (146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144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539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9                         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35395C">
              <w:rPr>
                <w:rFonts w:ascii="Times New Roman" w:hAnsi="Times New Roman" w:cs="Times New Roman"/>
                <w:b/>
                <w:sz w:val="20"/>
                <w:szCs w:val="20"/>
              </w:rPr>
              <w:t>Increase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V982A (188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74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34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K985R ( 191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72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1.10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R1118W( 324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628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63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496" w:type="dxa"/>
            <w:gridSpan w:val="3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M1143V ( 349)         </w:t>
            </w: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469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Decrease  Stability      -0.27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2A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K1202R (56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407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-1.20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L1274P ( 128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3583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1.77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L1289V ( 15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260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96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2B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A1428V ( 56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712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0.67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T1477A ( 105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504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3.81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I1484V ( 11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60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58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3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H1857Y (355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5                                 Increase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13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3539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crease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V1862I    (360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331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1.54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H1902N ( 400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59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29                                         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3539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crease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M2074L ( 57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857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11                                               Decrease  Stability    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H2086Y (584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27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0.15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3539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crease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4A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F2123L (4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418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28                                            Decrease  Stability    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4B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I2295M,(26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875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1.26                                               Decrease  Stability     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I2367M, (98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370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2.36                                            Decrease  Stability    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I2445M (176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758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1.42                                          Decrease  Stability     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395C">
              <w:rPr>
                <w:rFonts w:ascii="Times New Roman" w:hAnsi="Times New Roman" w:cs="Times New Roman"/>
                <w:b w:val="0"/>
                <w:sz w:val="24"/>
                <w:szCs w:val="24"/>
              </w:rPr>
              <w:t>NS5</w:t>
            </w: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R2562H (41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749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0.91                                        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M2634V (114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603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07                                          </w:t>
            </w:r>
            <w:r w:rsidRPr="0035395C">
              <w:rPr>
                <w:rFonts w:ascii="Times New Roman" w:hAnsi="Times New Roman" w:cs="Times New Roman"/>
                <w:b/>
                <w:sz w:val="20"/>
                <w:szCs w:val="20"/>
              </w:rPr>
              <w:t>Increase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I2842V (32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639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-0.62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R3045C (525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683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1.16                                      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S3162P (64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561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21                                          </w:t>
            </w:r>
            <w:r w:rsidRPr="0035395C">
              <w:rPr>
                <w:rFonts w:ascii="Times New Roman" w:hAnsi="Times New Roman" w:cs="Times New Roman"/>
                <w:b/>
                <w:sz w:val="20"/>
                <w:szCs w:val="20"/>
              </w:rPr>
              <w:t>Increase stability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T3353A (833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908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-1.60                                          Decrease 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V3392M (872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331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0.25                                           Decrease  Stability</w:t>
            </w:r>
          </w:p>
        </w:tc>
      </w:tr>
      <w:tr w:rsidR="00CB2892" w:rsidRPr="0035395C" w:rsidTr="00E37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3398E (878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791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1.50                                          </w:t>
            </w:r>
            <w:r w:rsidRPr="0035395C">
              <w:rPr>
                <w:rFonts w:ascii="Times New Roman" w:hAnsi="Times New Roman" w:cs="Times New Roman"/>
                <w:b/>
                <w:sz w:val="20"/>
                <w:szCs w:val="20"/>
              </w:rPr>
              <w:t>Increase stability</w:t>
            </w:r>
          </w:p>
        </w:tc>
      </w:tr>
      <w:tr w:rsidR="00CB2892" w:rsidRPr="0035395C" w:rsidTr="00E37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29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M3403V (883)</w:t>
            </w:r>
          </w:p>
        </w:tc>
        <w:tc>
          <w:tcPr>
            <w:tcW w:w="3814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062                            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  <w:tc>
          <w:tcPr>
            <w:tcW w:w="4253" w:type="dxa"/>
          </w:tcPr>
          <w:p w:rsidR="00CB2892" w:rsidRPr="0035395C" w:rsidRDefault="00CB2892" w:rsidP="00E3758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 xml:space="preserve">-0.93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395C">
              <w:rPr>
                <w:rFonts w:ascii="Times New Roman" w:hAnsi="Times New Roman" w:cs="Times New Roman"/>
                <w:sz w:val="20"/>
                <w:szCs w:val="20"/>
              </w:rPr>
              <w:t>Decrease  Stability</w:t>
            </w:r>
          </w:p>
        </w:tc>
      </w:tr>
    </w:tbl>
    <w:p w:rsidR="00CB2892" w:rsidRDefault="00CB2892" w:rsidP="00CB2892">
      <w:pPr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CB2892" w:rsidRPr="00CB2892" w:rsidRDefault="00CB2892" w:rsidP="00CB2892">
      <w:pPr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F65831" w:rsidRPr="00862182" w:rsidRDefault="00F65831" w:rsidP="00F65831">
      <w:pPr>
        <w:jc w:val="both"/>
        <w:rPr>
          <w:rFonts w:ascii="Times New Roman" w:hAnsi="Times New Roman" w:cs="Times New Roman"/>
          <w:sz w:val="28"/>
          <w:szCs w:val="28"/>
        </w:rPr>
      </w:pPr>
      <w:r w:rsidRPr="0035395C">
        <w:rPr>
          <w:rFonts w:ascii="Times New Roman" w:hAnsi="Times New Roman" w:cs="Times New Roman"/>
          <w:iCs/>
          <w:sz w:val="28"/>
          <w:szCs w:val="28"/>
        </w:rPr>
        <w:t xml:space="preserve">The top reoccurring substitutions in structural and nonstructural protein showed that expect the </w:t>
      </w:r>
      <w:r w:rsidRPr="0035395C">
        <w:rPr>
          <w:rFonts w:ascii="Times New Roman" w:hAnsi="Times New Roman" w:cs="Times New Roman"/>
          <w:sz w:val="28"/>
          <w:szCs w:val="28"/>
        </w:rPr>
        <w:t xml:space="preserve">A123V and H1857Y substitutions in </w:t>
      </w:r>
      <w:proofErr w:type="spellStart"/>
      <w:r w:rsidRPr="0035395C">
        <w:rPr>
          <w:rFonts w:ascii="Times New Roman" w:hAnsi="Times New Roman" w:cs="Times New Roman"/>
          <w:sz w:val="28"/>
          <w:szCs w:val="28"/>
        </w:rPr>
        <w:t>preM</w:t>
      </w:r>
      <w:proofErr w:type="spellEnd"/>
      <w:r w:rsidRPr="0035395C">
        <w:rPr>
          <w:rFonts w:ascii="Times New Roman" w:hAnsi="Times New Roman" w:cs="Times New Roman"/>
          <w:sz w:val="28"/>
          <w:szCs w:val="28"/>
        </w:rPr>
        <w:t xml:space="preserve"> and NS3 protein respectively, all other substitutions decreased the structural stability of the corresponding proteins of the </w:t>
      </w:r>
      <w:proofErr w:type="spellStart"/>
      <w:r w:rsidR="00E85B6B">
        <w:rPr>
          <w:rFonts w:ascii="Times New Roman" w:hAnsi="Times New Roman" w:cs="Times New Roman"/>
          <w:sz w:val="28"/>
          <w:szCs w:val="28"/>
        </w:rPr>
        <w:t>zika</w:t>
      </w:r>
      <w:proofErr w:type="spellEnd"/>
      <w:r w:rsidR="00E85B6B">
        <w:rPr>
          <w:rFonts w:ascii="Times New Roman" w:hAnsi="Times New Roman" w:cs="Times New Roman"/>
          <w:sz w:val="28"/>
          <w:szCs w:val="28"/>
        </w:rPr>
        <w:t xml:space="preserve"> virus in the present study</w:t>
      </w:r>
      <w:bookmarkStart w:id="0" w:name="_GoBack"/>
      <w:bookmarkEnd w:id="0"/>
      <w:r w:rsidRPr="0035395C">
        <w:rPr>
          <w:rFonts w:ascii="Times New Roman" w:hAnsi="Times New Roman" w:cs="Times New Roman"/>
          <w:sz w:val="28"/>
          <w:szCs w:val="28"/>
        </w:rPr>
        <w:t>.</w:t>
      </w:r>
      <w:r w:rsidRPr="0086218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F65831" w:rsidRDefault="00F65831"/>
    <w:sectPr w:rsidR="00F65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4A"/>
    <w:rsid w:val="00006243"/>
    <w:rsid w:val="00051DDA"/>
    <w:rsid w:val="00061A6A"/>
    <w:rsid w:val="000C2757"/>
    <w:rsid w:val="0011243D"/>
    <w:rsid w:val="00117BDC"/>
    <w:rsid w:val="00126553"/>
    <w:rsid w:val="00145A0B"/>
    <w:rsid w:val="001D53EF"/>
    <w:rsid w:val="00277EBE"/>
    <w:rsid w:val="00285F8C"/>
    <w:rsid w:val="002873DE"/>
    <w:rsid w:val="002A554D"/>
    <w:rsid w:val="002B2E4E"/>
    <w:rsid w:val="003023E8"/>
    <w:rsid w:val="003056EA"/>
    <w:rsid w:val="00311F87"/>
    <w:rsid w:val="003369EC"/>
    <w:rsid w:val="00343B44"/>
    <w:rsid w:val="0035395C"/>
    <w:rsid w:val="00393264"/>
    <w:rsid w:val="0039433D"/>
    <w:rsid w:val="003D6ABA"/>
    <w:rsid w:val="003E55E3"/>
    <w:rsid w:val="003F2D27"/>
    <w:rsid w:val="003F7D81"/>
    <w:rsid w:val="00432D4A"/>
    <w:rsid w:val="004871AD"/>
    <w:rsid w:val="004A54F2"/>
    <w:rsid w:val="004B4ED9"/>
    <w:rsid w:val="004B5C58"/>
    <w:rsid w:val="004F0C55"/>
    <w:rsid w:val="004F3CC2"/>
    <w:rsid w:val="00544421"/>
    <w:rsid w:val="00570012"/>
    <w:rsid w:val="00593CCC"/>
    <w:rsid w:val="005E18A0"/>
    <w:rsid w:val="00607087"/>
    <w:rsid w:val="00615A2F"/>
    <w:rsid w:val="00652A81"/>
    <w:rsid w:val="00656236"/>
    <w:rsid w:val="00673289"/>
    <w:rsid w:val="006769C8"/>
    <w:rsid w:val="006C2BAE"/>
    <w:rsid w:val="00753EAC"/>
    <w:rsid w:val="0077238F"/>
    <w:rsid w:val="008129E6"/>
    <w:rsid w:val="00821019"/>
    <w:rsid w:val="00882B35"/>
    <w:rsid w:val="008B0EA6"/>
    <w:rsid w:val="00917C28"/>
    <w:rsid w:val="00921FA6"/>
    <w:rsid w:val="00940274"/>
    <w:rsid w:val="00966F45"/>
    <w:rsid w:val="0098419E"/>
    <w:rsid w:val="0099181E"/>
    <w:rsid w:val="009C440A"/>
    <w:rsid w:val="009F181B"/>
    <w:rsid w:val="009F28C9"/>
    <w:rsid w:val="00A03042"/>
    <w:rsid w:val="00A25E00"/>
    <w:rsid w:val="00A427E0"/>
    <w:rsid w:val="00A65161"/>
    <w:rsid w:val="00A70102"/>
    <w:rsid w:val="00A81657"/>
    <w:rsid w:val="00AF1A35"/>
    <w:rsid w:val="00AF3DF4"/>
    <w:rsid w:val="00B628CD"/>
    <w:rsid w:val="00B77BBD"/>
    <w:rsid w:val="00C025AD"/>
    <w:rsid w:val="00C1458D"/>
    <w:rsid w:val="00C3016C"/>
    <w:rsid w:val="00C57268"/>
    <w:rsid w:val="00C71BC6"/>
    <w:rsid w:val="00C936F4"/>
    <w:rsid w:val="00C938D2"/>
    <w:rsid w:val="00CA5F9F"/>
    <w:rsid w:val="00CB2892"/>
    <w:rsid w:val="00CC5188"/>
    <w:rsid w:val="00CC7EA3"/>
    <w:rsid w:val="00CE2D0D"/>
    <w:rsid w:val="00D330CF"/>
    <w:rsid w:val="00D44DF6"/>
    <w:rsid w:val="00D71DDD"/>
    <w:rsid w:val="00DA0EB1"/>
    <w:rsid w:val="00DD6EC7"/>
    <w:rsid w:val="00DF051F"/>
    <w:rsid w:val="00E046C1"/>
    <w:rsid w:val="00E556B9"/>
    <w:rsid w:val="00E56B86"/>
    <w:rsid w:val="00E62980"/>
    <w:rsid w:val="00E85B6B"/>
    <w:rsid w:val="00E96413"/>
    <w:rsid w:val="00EF6361"/>
    <w:rsid w:val="00F24278"/>
    <w:rsid w:val="00F65831"/>
    <w:rsid w:val="00F66318"/>
    <w:rsid w:val="00F8646C"/>
    <w:rsid w:val="00FA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9F911F-FEBC-4324-99B6-5ADE2BBD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432D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4</TotalTime>
  <Pages>2</Pages>
  <Words>971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BU</dc:creator>
  <cp:keywords/>
  <dc:description/>
  <cp:lastModifiedBy>SBBU</cp:lastModifiedBy>
  <cp:revision>91</cp:revision>
  <dcterms:created xsi:type="dcterms:W3CDTF">2022-07-28T13:36:00Z</dcterms:created>
  <dcterms:modified xsi:type="dcterms:W3CDTF">2022-10-04T11:59:00Z</dcterms:modified>
</cp:coreProperties>
</file>